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60A0" w14:textId="6FD68D11" w:rsidR="00641544" w:rsidRDefault="00641544" w:rsidP="006415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5B9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14EEC81B" w14:textId="577EA7FE" w:rsidR="009301AD" w:rsidRDefault="009301AD" w:rsidP="00641544">
      <w:pPr>
        <w:jc w:val="center"/>
        <w:rPr>
          <w:rFonts w:ascii="Times New Roman" w:hAnsi="Times New Roman" w:cs="Times New Roman"/>
          <w:sz w:val="24"/>
          <w:szCs w:val="24"/>
        </w:rPr>
      </w:pPr>
      <w:r w:rsidRPr="009301AD">
        <w:rPr>
          <w:rFonts w:ascii="Times New Roman" w:hAnsi="Times New Roman" w:cs="Times New Roman"/>
          <w:sz w:val="24"/>
          <w:szCs w:val="24"/>
        </w:rPr>
        <w:t>The influence of oral vocabulary knowledge on individual differences in a computational model of reading</w:t>
      </w:r>
    </w:p>
    <w:p w14:paraId="30FFB0FD" w14:textId="77777777" w:rsidR="009301AD" w:rsidRPr="009301AD" w:rsidRDefault="009301AD" w:rsidP="006415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99B8B0" w14:textId="77777777" w:rsidR="00641544" w:rsidRDefault="00641544" w:rsidP="006415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FD43EB" wp14:editId="1E237433">
            <wp:extent cx="5567516" cy="36645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/>
                    <a:srcRect t="10515" r="2837" b="897"/>
                    <a:stretch/>
                  </pic:blipFill>
                  <pic:spPr bwMode="auto">
                    <a:xfrm>
                      <a:off x="0" y="0"/>
                      <a:ext cx="5568909" cy="3665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EF441" w14:textId="77777777" w:rsidR="00641544" w:rsidRPr="00DB092F" w:rsidRDefault="00641544" w:rsidP="006415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atterplot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orrelation (</w:t>
      </w:r>
      <w:r w:rsidRPr="00E226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3592, </w:t>
      </w:r>
      <w:proofErr w:type="gramStart"/>
      <w:r w:rsidRPr="00712FC4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18) = 4.18, </w:t>
      </w:r>
      <w:r w:rsidRPr="00CA7FC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etween 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>semantic reliance based on the effect of consistency (</w:t>
      </w:r>
      <w:proofErr w:type="spellStart"/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>EoC</w:t>
      </w:r>
      <w:proofErr w:type="spellEnd"/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2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mantic reliance 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>division of labour (</w:t>
      </w:r>
      <w:proofErr w:type="spellStart"/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>DoL</w:t>
      </w:r>
      <w:proofErr w:type="spellEnd"/>
      <w:r w:rsidRPr="00652EB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52E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DE0BF0" w14:textId="77777777" w:rsidR="00DF72CA" w:rsidRDefault="00DF72CA"/>
    <w:sectPr w:rsidR="00DF72CA" w:rsidSect="009D4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44"/>
    <w:rsid w:val="000245E5"/>
    <w:rsid w:val="000A40FD"/>
    <w:rsid w:val="000D4366"/>
    <w:rsid w:val="000E5F31"/>
    <w:rsid w:val="001374DA"/>
    <w:rsid w:val="00164DC1"/>
    <w:rsid w:val="00183178"/>
    <w:rsid w:val="00187538"/>
    <w:rsid w:val="001D1EC4"/>
    <w:rsid w:val="001E636C"/>
    <w:rsid w:val="0028438C"/>
    <w:rsid w:val="002C337F"/>
    <w:rsid w:val="00322DC5"/>
    <w:rsid w:val="00372C33"/>
    <w:rsid w:val="003B301D"/>
    <w:rsid w:val="003B3557"/>
    <w:rsid w:val="00501B7F"/>
    <w:rsid w:val="00514136"/>
    <w:rsid w:val="00544DD5"/>
    <w:rsid w:val="00565631"/>
    <w:rsid w:val="005E4297"/>
    <w:rsid w:val="00604D99"/>
    <w:rsid w:val="00606863"/>
    <w:rsid w:val="006071EC"/>
    <w:rsid w:val="00611747"/>
    <w:rsid w:val="00641544"/>
    <w:rsid w:val="006E2BAE"/>
    <w:rsid w:val="007501D4"/>
    <w:rsid w:val="007F206D"/>
    <w:rsid w:val="00801744"/>
    <w:rsid w:val="00867BCA"/>
    <w:rsid w:val="00883AA5"/>
    <w:rsid w:val="009301AD"/>
    <w:rsid w:val="009B2AE5"/>
    <w:rsid w:val="00A31937"/>
    <w:rsid w:val="00B25B05"/>
    <w:rsid w:val="00B63AA5"/>
    <w:rsid w:val="00B652A0"/>
    <w:rsid w:val="00BB39E1"/>
    <w:rsid w:val="00BE3359"/>
    <w:rsid w:val="00C672E0"/>
    <w:rsid w:val="00C962C5"/>
    <w:rsid w:val="00CB31D0"/>
    <w:rsid w:val="00D060CE"/>
    <w:rsid w:val="00D26074"/>
    <w:rsid w:val="00D71F48"/>
    <w:rsid w:val="00DD5533"/>
    <w:rsid w:val="00DF72CA"/>
    <w:rsid w:val="00E94A87"/>
    <w:rsid w:val="00EA297F"/>
    <w:rsid w:val="00F66081"/>
    <w:rsid w:val="00F73354"/>
    <w:rsid w:val="00F8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376B4"/>
  <w15:chartTrackingRefBased/>
  <w15:docId w15:val="{27438EBE-0E5D-E14F-846D-21156DA9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54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亞寧</dc:creator>
  <cp:keywords/>
  <dc:description/>
  <cp:lastModifiedBy>張亞寧</cp:lastModifiedBy>
  <cp:revision>2</cp:revision>
  <dcterms:created xsi:type="dcterms:W3CDTF">2022-12-09T00:18:00Z</dcterms:created>
  <dcterms:modified xsi:type="dcterms:W3CDTF">2022-12-09T00:18:00Z</dcterms:modified>
</cp:coreProperties>
</file>